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5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Pleiotropy tests of MCI-specific metformin effect on SBP, DBP and hypertension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_intercept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75346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76981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056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727907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96136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225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0542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344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72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7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01449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16196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343684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7F503D"/>
    <w:rsid w:val="F7DBB687"/>
    <w:rsid w:val="FB7F503D"/>
    <w:rsid w:val="FD5FD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04:00Z</dcterms:created>
  <dc:creator>Zenan Lin</dc:creator>
  <cp:lastModifiedBy>Zenan Lin</cp:lastModifiedBy>
  <dcterms:modified xsi:type="dcterms:W3CDTF">2023-10-15T20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AD074067DE29FA33C4A93264B807704F_41</vt:lpwstr>
  </property>
</Properties>
</file>